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85F56" w14:textId="71AC50F3" w:rsidR="001D592C" w:rsidRPr="00043D5B" w:rsidRDefault="001D592C" w:rsidP="00043D5B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043D5B">
        <w:rPr>
          <w:rFonts w:ascii="Times New Roman" w:hAnsi="Times New Roman" w:cs="Times New Roman"/>
          <w:b/>
          <w:bCs/>
          <w:szCs w:val="20"/>
        </w:rPr>
        <w:t>Table S</w:t>
      </w:r>
      <w:r w:rsidR="00394825">
        <w:rPr>
          <w:rFonts w:ascii="Times New Roman" w:hAnsi="Times New Roman" w:cs="Times New Roman"/>
          <w:b/>
          <w:bCs/>
          <w:szCs w:val="20"/>
        </w:rPr>
        <w:t>3</w:t>
      </w:r>
      <w:r w:rsidRPr="00043D5B">
        <w:rPr>
          <w:rFonts w:ascii="Times New Roman" w:hAnsi="Times New Roman" w:cs="Times New Roman"/>
          <w:szCs w:val="20"/>
        </w:rPr>
        <w:t xml:space="preserve"> Motif type</w:t>
      </w:r>
      <w:r w:rsidR="00A3027E">
        <w:rPr>
          <w:rFonts w:ascii="Times New Roman" w:hAnsi="Times New Roman" w:cs="Times New Roman"/>
          <w:szCs w:val="20"/>
        </w:rPr>
        <w:t>s</w:t>
      </w:r>
      <w:r w:rsidRPr="00043D5B">
        <w:rPr>
          <w:rFonts w:ascii="Times New Roman" w:hAnsi="Times New Roman" w:cs="Times New Roman"/>
          <w:szCs w:val="20"/>
        </w:rPr>
        <w:t xml:space="preserve"> and numbers of SSRs shown in 15 genes</w:t>
      </w:r>
    </w:p>
    <w:tbl>
      <w:tblPr>
        <w:tblW w:w="1464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051"/>
        <w:gridCol w:w="1451"/>
        <w:gridCol w:w="1703"/>
        <w:gridCol w:w="2236"/>
        <w:gridCol w:w="1892"/>
        <w:gridCol w:w="1941"/>
        <w:gridCol w:w="1702"/>
        <w:gridCol w:w="1531"/>
      </w:tblGrid>
      <w:tr w:rsidR="001D592C" w:rsidRPr="00043D5B" w14:paraId="0A873F32" w14:textId="77777777" w:rsidTr="00043D5B">
        <w:trPr>
          <w:trHeight w:val="304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59DA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  <w:p w14:paraId="4AEA0AE3" w14:textId="77777777" w:rsidR="001D592C" w:rsidRPr="00043D5B" w:rsidRDefault="001D592C" w:rsidP="00043D5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10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88B3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  <w:p w14:paraId="0278F387" w14:textId="77777777" w:rsidR="001D592C" w:rsidRPr="00043D5B" w:rsidRDefault="001D592C" w:rsidP="00043D5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tif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33DE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S. </w:t>
            </w:r>
            <w:proofErr w:type="spellStart"/>
            <w:r w:rsidRPr="00043D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albifolia</w:t>
            </w:r>
            <w:proofErr w:type="spellEnd"/>
            <w:r w:rsidRPr="00043D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C3D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043D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S.calcicola</w:t>
            </w:r>
            <w:proofErr w:type="spellEnd"/>
            <w:proofErr w:type="gramEnd"/>
            <w:r w:rsidRPr="00043D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AC0C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043D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S.chabyoungsanica</w:t>
            </w:r>
            <w:proofErr w:type="spellEnd"/>
            <w:proofErr w:type="gramEnd"/>
            <w:r w:rsidRPr="00043D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2A2E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043D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S.diamantica</w:t>
            </w:r>
            <w:proofErr w:type="spellEnd"/>
            <w:proofErr w:type="gramEnd"/>
            <w:r w:rsidRPr="00043D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0677C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043D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S.grandicapitula</w:t>
            </w:r>
            <w:proofErr w:type="spellEnd"/>
            <w:proofErr w:type="gramEnd"/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EEBA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043D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S.polylepis</w:t>
            </w:r>
            <w:proofErr w:type="spellEnd"/>
            <w:proofErr w:type="gramEnd"/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2EC7C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043D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S.seoulensis</w:t>
            </w:r>
            <w:proofErr w:type="spellEnd"/>
            <w:proofErr w:type="gramEnd"/>
            <w:r w:rsidRPr="00043D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</w:tr>
      <w:tr w:rsidR="001D592C" w:rsidRPr="00043D5B" w14:paraId="3513AF86" w14:textId="77777777" w:rsidTr="00043D5B">
        <w:trPr>
          <w:trHeight w:val="304"/>
          <w:jc w:val="center"/>
        </w:trPr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0151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E87A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5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3450F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peat number</w:t>
            </w:r>
          </w:p>
        </w:tc>
      </w:tr>
      <w:tr w:rsidR="001D592C" w:rsidRPr="00043D5B" w14:paraId="7EC4D386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6CF3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em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907E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E44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3B9A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6B8C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A337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482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CB7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A99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45D4AB50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B03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dh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330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444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014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B2DA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064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8844C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1B6B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C07A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1772C85D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EF3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t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9C1A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59F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9F1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217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FD3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EEE2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2641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D897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6A8A1B1D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516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a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D06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068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BC8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B1A7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445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A5E7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6A9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3D2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7B6BB623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189A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b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A97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BB5C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615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DA7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D6E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52CC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4D0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D51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4E008F42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5F9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bc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F07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C46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354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BAEE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1EC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2B0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6A5F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A3A0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7895656A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AEB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973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190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320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31F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D11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185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43B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2D87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46D923A2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82E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2BF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582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977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BA4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F30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423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AC7B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B5E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1D592C" w:rsidRPr="00043D5B" w14:paraId="559BBBF3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EA8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F28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6667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5CF3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C6D3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398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30F0B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DD8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4722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1D592C" w:rsidRPr="00043D5B" w14:paraId="4E4DA650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303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BC9E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B3B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7347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584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5A8A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2E6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2B0B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333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1D592C" w:rsidRPr="00043D5B" w14:paraId="0D6DF678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231B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86B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23DE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E73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2F6E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7D1C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4F4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06F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2A5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D592C" w:rsidRPr="00043D5B" w14:paraId="2348DDD2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092C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C3F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97B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426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793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AF8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2E6F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ADE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27F4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1D592C" w:rsidRPr="00043D5B" w14:paraId="45FFFB50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88C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D25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5F93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499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1E3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C67A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18A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97F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3FB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1D592C" w:rsidRPr="00043D5B" w14:paraId="5B7599B2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0FD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8F63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TTC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BDB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7C1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F55E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D26B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205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C92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C5C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1D592C" w:rsidRPr="00043D5B" w14:paraId="4C78D8D4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397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s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C1C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D66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DE3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2D9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B20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C5A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B6F3A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F7B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03EFE62C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183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rn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5EE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9FDC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6987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392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A61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EB66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8CAF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148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280FA68E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CDC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proofErr w:type="spellEnd"/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UG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F75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C1F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F5E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92F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68CA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F88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498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BA5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7FD2846A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597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cf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402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509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A53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0C7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E587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640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4CDC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6D3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394B1226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CCB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cf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872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3C0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C5F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9B1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8BD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50F8B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24E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ABB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3688FF2B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1C0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cf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81A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CAA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852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3110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DFC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61C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197C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65B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C014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1D592C" w:rsidRPr="00043D5B" w14:paraId="1FAECC56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E55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cf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465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6ED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DB2B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D403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7DA8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9EE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BE8A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A92C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43770385" w14:textId="77777777" w:rsidTr="00043D5B">
        <w:trPr>
          <w:trHeight w:val="2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C06F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cf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16D9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695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CE4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337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5D3A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587C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3B6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AF26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D592C" w:rsidRPr="00043D5B" w14:paraId="50F19F4A" w14:textId="77777777" w:rsidTr="00043D5B">
        <w:trPr>
          <w:trHeight w:val="93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E06E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cf</w:t>
            </w: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B10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87536D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982AD4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AFE3A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BC5E71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8015C7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D04F62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821F25" w14:textId="77777777" w:rsidR="001D592C" w:rsidRPr="00043D5B" w:rsidRDefault="001D592C" w:rsidP="00043D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3D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</w:tbl>
    <w:p w14:paraId="79FC6CF8" w14:textId="7E5A78B8" w:rsidR="00043D5B" w:rsidRDefault="00043D5B" w:rsidP="00043D5B"/>
    <w:sectPr w:rsidR="00043D5B" w:rsidSect="00043D5B">
      <w:headerReference w:type="default" r:id="rId6"/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5873A" w14:textId="77777777" w:rsidR="009D3BC7" w:rsidRDefault="009D3BC7" w:rsidP="00043D5B">
      <w:pPr>
        <w:spacing w:after="0" w:line="240" w:lineRule="auto"/>
      </w:pPr>
      <w:r>
        <w:separator/>
      </w:r>
    </w:p>
  </w:endnote>
  <w:endnote w:type="continuationSeparator" w:id="0">
    <w:p w14:paraId="1ADDA66E" w14:textId="77777777" w:rsidR="009D3BC7" w:rsidRDefault="009D3BC7" w:rsidP="00043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CC05D" w14:textId="77777777" w:rsidR="009D3BC7" w:rsidRDefault="009D3BC7" w:rsidP="00043D5B">
      <w:pPr>
        <w:spacing w:after="0" w:line="240" w:lineRule="auto"/>
      </w:pPr>
      <w:r>
        <w:separator/>
      </w:r>
    </w:p>
  </w:footnote>
  <w:footnote w:type="continuationSeparator" w:id="0">
    <w:p w14:paraId="6D66D0F1" w14:textId="77777777" w:rsidR="009D3BC7" w:rsidRDefault="009D3BC7" w:rsidP="00043D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CDDFB" w14:textId="54285B5D" w:rsidR="00043D5B" w:rsidRDefault="00043D5B">
    <w:pPr>
      <w:pStyle w:val="Header"/>
    </w:pPr>
  </w:p>
  <w:p w14:paraId="4716EE86" w14:textId="77777777" w:rsidR="00043D5B" w:rsidRDefault="00043D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K3sDA1NzQwMLQwMDZX0lEKTi0uzszPAykwrwUAw6jNuiwAAAA="/>
  </w:docVars>
  <w:rsids>
    <w:rsidRoot w:val="001D592C"/>
    <w:rsid w:val="00030E1B"/>
    <w:rsid w:val="00043D5B"/>
    <w:rsid w:val="00046F03"/>
    <w:rsid w:val="000D4288"/>
    <w:rsid w:val="001D592C"/>
    <w:rsid w:val="00323443"/>
    <w:rsid w:val="00394825"/>
    <w:rsid w:val="003B2C41"/>
    <w:rsid w:val="00490430"/>
    <w:rsid w:val="004B59A0"/>
    <w:rsid w:val="00510E62"/>
    <w:rsid w:val="007510BB"/>
    <w:rsid w:val="00755A60"/>
    <w:rsid w:val="007E39EE"/>
    <w:rsid w:val="00831CD4"/>
    <w:rsid w:val="008C1771"/>
    <w:rsid w:val="008F5176"/>
    <w:rsid w:val="009508A2"/>
    <w:rsid w:val="009D3BC7"/>
    <w:rsid w:val="00A3027E"/>
    <w:rsid w:val="00A625B0"/>
    <w:rsid w:val="00D66859"/>
    <w:rsid w:val="00E62142"/>
    <w:rsid w:val="00EE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7BF10"/>
  <w15:chartTrackingRefBased/>
  <w15:docId w15:val="{78E0D9A7-3E7D-4C64-9889-3CACDDCE1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92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592C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043D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D5B"/>
  </w:style>
  <w:style w:type="paragraph" w:styleId="Footer">
    <w:name w:val="footer"/>
    <w:basedOn w:val="Normal"/>
    <w:link w:val="FooterChar"/>
    <w:uiPriority w:val="99"/>
    <w:unhideWhenUsed/>
    <w:rsid w:val="00043D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D5B"/>
  </w:style>
  <w:style w:type="paragraph" w:customStyle="1" w:styleId="MDPI13authornames">
    <w:name w:val="MDPI_1.3_authornames"/>
    <w:basedOn w:val="Normal"/>
    <w:next w:val="Normal"/>
    <w:qFormat/>
    <w:rsid w:val="00043D5B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043D5B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선아</dc:creator>
  <cp:keywords/>
  <dc:description/>
  <cp:lastModifiedBy>Seona</cp:lastModifiedBy>
  <cp:revision>3</cp:revision>
  <cp:lastPrinted>2021-08-08T05:17:00Z</cp:lastPrinted>
  <dcterms:created xsi:type="dcterms:W3CDTF">2022-03-20T15:59:00Z</dcterms:created>
  <dcterms:modified xsi:type="dcterms:W3CDTF">2022-03-20T16:59:00Z</dcterms:modified>
</cp:coreProperties>
</file>